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59E4" w:rsidRDefault="007959E4" w:rsidP="007959E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6BF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EE6BF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gure S1 </w:t>
      </w:r>
      <w:r w:rsidRPr="00EE6BF6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250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2504F2" w:rsidRPr="00EE6BF6">
        <w:rPr>
          <w:rFonts w:ascii="Times New Roman" w:hAnsi="Times New Roman" w:cs="Times New Roman"/>
          <w:color w:val="000000" w:themeColor="text1"/>
          <w:sz w:val="24"/>
          <w:szCs w:val="24"/>
        </w:rPr>
        <w:t>Correction results of samples</w:t>
      </w:r>
      <w:r w:rsidR="00250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r w:rsidR="002504F2" w:rsidRPr="00EE6BF6">
        <w:rPr>
          <w:rFonts w:ascii="Times New Roman" w:hAnsi="Times New Roman" w:cs="Times New Roman"/>
          <w:color w:val="000000" w:themeColor="text1"/>
          <w:sz w:val="24"/>
          <w:szCs w:val="24"/>
        </w:rPr>
        <w:t>GSE3189</w:t>
      </w:r>
      <w:r w:rsidR="00250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set.</w:t>
      </w:r>
      <w:r w:rsidR="002504F2" w:rsidRPr="00EE6B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: </w:t>
      </w:r>
      <w:r w:rsidR="00250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atmap of DEGs in </w:t>
      </w:r>
      <w:r w:rsidR="002504F2" w:rsidRPr="00EE6BF6">
        <w:rPr>
          <w:rFonts w:ascii="Times New Roman" w:hAnsi="Times New Roman" w:cs="Times New Roman"/>
          <w:color w:val="000000" w:themeColor="text1"/>
          <w:sz w:val="24"/>
          <w:szCs w:val="24"/>
        </w:rPr>
        <w:t>GSE3189</w:t>
      </w:r>
      <w:r w:rsidR="00250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set. </w:t>
      </w:r>
      <w:r w:rsidRPr="00EE6BF6">
        <w:rPr>
          <w:rFonts w:ascii="Times New Roman" w:hAnsi="Times New Roman" w:cs="Times New Roman"/>
          <w:color w:val="000000" w:themeColor="text1"/>
          <w:sz w:val="24"/>
          <w:szCs w:val="24"/>
        </w:rPr>
        <w:t>C: Correction results of samples</w:t>
      </w:r>
      <w:r w:rsidR="005B4211" w:rsidRPr="005B42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B4211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="005B4211" w:rsidRPr="00EE6B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SE46517 </w:t>
      </w:r>
      <w:r w:rsidR="005B4211">
        <w:rPr>
          <w:rFonts w:ascii="Times New Roman" w:hAnsi="Times New Roman" w:cs="Times New Roman"/>
          <w:color w:val="000000" w:themeColor="text1"/>
          <w:sz w:val="24"/>
          <w:szCs w:val="24"/>
        </w:rPr>
        <w:t>dataset</w:t>
      </w:r>
      <w:r w:rsidRPr="00EE6B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D: </w:t>
      </w:r>
      <w:r w:rsidR="002504F2">
        <w:rPr>
          <w:rFonts w:ascii="Times New Roman" w:hAnsi="Times New Roman" w:cs="Times New Roman"/>
          <w:color w:val="000000" w:themeColor="text1"/>
          <w:sz w:val="24"/>
          <w:szCs w:val="24"/>
        </w:rPr>
        <w:t>Heatmap of DEGs in</w:t>
      </w:r>
      <w:r w:rsidR="002504F2" w:rsidRPr="00EE6B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SE46517 </w:t>
      </w:r>
      <w:r w:rsidR="002504F2">
        <w:rPr>
          <w:rFonts w:ascii="Times New Roman" w:hAnsi="Times New Roman" w:cs="Times New Roman"/>
          <w:color w:val="000000" w:themeColor="text1"/>
          <w:sz w:val="24"/>
          <w:szCs w:val="24"/>
        </w:rPr>
        <w:t>dataset.</w:t>
      </w:r>
      <w:r w:rsidRPr="00EE6B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at map: Horizontal representation of genes, each column is a sample, red represents high expression genes, blue represents low expression genes.</w:t>
      </w:r>
    </w:p>
    <w:p w:rsidR="007959E4" w:rsidRDefault="00D278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>
            <wp:extent cx="5274310" cy="3950335"/>
            <wp:effectExtent l="0" t="0" r="0" b="0"/>
            <wp:docPr id="11672131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06CE9" w:rsidDel="00006C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:rsidR="007959E4" w:rsidRPr="00D42BC7" w:rsidRDefault="007959E4" w:rsidP="007959E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6BF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</w:t>
      </w:r>
      <w:r w:rsidRPr="00EE6BF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Pr="00EE6B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EE6BF6">
        <w:rPr>
          <w:rFonts w:ascii="Times New Roman" w:hAnsi="Times New Roman" w:cs="Times New Roman"/>
          <w:color w:val="000000" w:themeColor="text1"/>
          <w:sz w:val="24"/>
          <w:szCs w:val="24"/>
        </w:rPr>
        <w:t>rotein-protein interaction network; B: Hub genes identified based on MCODE analysis. The lines between the nodes represent the interactions between genes.</w:t>
      </w:r>
      <w:r w:rsidR="00C313CE" w:rsidRPr="00C313CE">
        <w:t xml:space="preserve"> </w:t>
      </w:r>
      <w:r w:rsidR="00D2789A">
        <w:rPr>
          <w:noProof/>
        </w:rPr>
        <w:lastRenderedPageBreak/>
        <w:drawing>
          <wp:inline distT="0" distB="0" distL="0" distR="0">
            <wp:extent cx="5274310" cy="2585720"/>
            <wp:effectExtent l="0" t="0" r="0" b="0"/>
            <wp:docPr id="146444334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85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59E4" w:rsidRDefault="007959E4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:rsidR="00236138" w:rsidRDefault="007959E4" w:rsidP="007959E4">
      <w:pPr>
        <w:spacing w:line="480" w:lineRule="auto"/>
      </w:pPr>
      <w:r w:rsidRPr="00EE6BF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EE6BF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EE6B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alysis of </w:t>
      </w:r>
      <w:r w:rsidR="0018272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ub</w:t>
      </w:r>
      <w:r w:rsidR="001827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s</w:t>
      </w:r>
      <w:r w:rsidRPr="00EE6B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: </w:t>
      </w:r>
      <w:r w:rsidR="00182720" w:rsidRPr="00F6790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e correlation coefficient of hub gene expression in the dataset</w:t>
      </w:r>
      <w:r w:rsidR="0018272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</w:t>
      </w:r>
      <w:r w:rsidRPr="00EE6BF6">
        <w:rPr>
          <w:rFonts w:ascii="Times New Roman" w:hAnsi="Times New Roman" w:cs="Times New Roman"/>
          <w:color w:val="000000" w:themeColor="text1"/>
          <w:sz w:val="24"/>
          <w:szCs w:val="24"/>
        </w:rPr>
        <w:t>. B:</w:t>
      </w:r>
      <w:r w:rsidR="00182720" w:rsidRPr="001827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82720" w:rsidRPr="001F7578">
        <w:rPr>
          <w:rFonts w:ascii="Times New Roman" w:hAnsi="Times New Roman" w:cs="Times New Roman"/>
          <w:color w:val="000000" w:themeColor="text1"/>
          <w:sz w:val="24"/>
          <w:szCs w:val="24"/>
        </w:rPr>
        <w:t>Principal component</w:t>
      </w:r>
      <w:r w:rsidR="001827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82720" w:rsidRPr="00EE6B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alysis of hub gene. Axes </w:t>
      </w:r>
      <w:r w:rsidR="002341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182720" w:rsidRPr="00EE6BF6">
        <w:rPr>
          <w:rFonts w:ascii="Times New Roman" w:hAnsi="Times New Roman" w:cs="Times New Roman"/>
          <w:color w:val="000000" w:themeColor="text1"/>
          <w:sz w:val="24"/>
          <w:szCs w:val="24"/>
        </w:rPr>
        <w:t>PC1 and PC2 in the figure are the first and second principal components (i.e., the explanation rate of differences by potential variables); Dots represent samples, and different colors represent different groups.</w:t>
      </w:r>
      <w:r w:rsidRPr="00EE6B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827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: The </w:t>
      </w:r>
      <w:r w:rsidR="00C555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pression of </w:t>
      </w:r>
      <w:r w:rsidRPr="00EE6BF6">
        <w:rPr>
          <w:rFonts w:ascii="Times New Roman" w:hAnsi="Times New Roman" w:cs="Times New Roman"/>
          <w:color w:val="000000" w:themeColor="text1"/>
          <w:sz w:val="24"/>
          <w:szCs w:val="24"/>
        </w:rPr>
        <w:t>ridge map</w:t>
      </w:r>
      <w:r w:rsidR="00182720" w:rsidRPr="001827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827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182720" w:rsidRPr="00EE6BF6">
        <w:rPr>
          <w:rFonts w:ascii="Times New Roman" w:hAnsi="Times New Roman" w:cs="Times New Roman"/>
          <w:color w:val="000000" w:themeColor="text1"/>
          <w:sz w:val="24"/>
          <w:szCs w:val="24"/>
        </w:rPr>
        <w:t>hub gene</w:t>
      </w:r>
      <w:r w:rsidR="0018272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EE6BF6">
        <w:rPr>
          <w:rFonts w:ascii="Times New Roman" w:hAnsi="Times New Roman" w:cs="Times New Roman"/>
          <w:color w:val="000000" w:themeColor="text1"/>
          <w:sz w:val="24"/>
          <w:szCs w:val="24"/>
        </w:rPr>
        <w:t>. The horizontal coordinate is gene expression, the shape of the mountain represents the dispersion between a set of data, and the height is the number of samples corresponding to the gene expression.</w:t>
      </w:r>
      <w:r w:rsidR="00910B08" w:rsidRPr="00910B08">
        <w:t xml:space="preserve"> </w:t>
      </w:r>
    </w:p>
    <w:p w:rsidR="007959E4" w:rsidRPr="00EE6BF6" w:rsidRDefault="00D2789A" w:rsidP="007959E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>
            <wp:extent cx="5274310" cy="3750310"/>
            <wp:effectExtent l="0" t="0" r="0" b="0"/>
            <wp:docPr id="117912433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50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6138" w:rsidRDefault="007959E4" w:rsidP="007959E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6BF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7574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="00E63108" w:rsidRPr="00E63108">
        <w:rPr>
          <w:rFonts w:ascii="Times New Roman" w:hAnsi="Times New Roman" w:cs="Times New Roman"/>
          <w:color w:val="000000" w:themeColor="text1"/>
          <w:sz w:val="24"/>
          <w:szCs w:val="24"/>
        </w:rPr>
        <w:t>Gene Expression Profiling Interactive Analysis</w:t>
      </w:r>
      <w:r w:rsidR="00E631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574A2">
        <w:rPr>
          <w:rFonts w:ascii="Times New Roman" w:hAnsi="Times New Roman" w:cs="Times New Roman"/>
          <w:color w:val="000000" w:themeColor="text1"/>
          <w:sz w:val="24"/>
          <w:szCs w:val="24"/>
        </w:rPr>
        <w:t>2 database verified that the difference of ALDH2 expression had significant differences in the prognosis of SKCM patient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7574A2" w:rsidDel="00B60F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7959E4" w:rsidRPr="00EE6BF6" w:rsidRDefault="007959E4" w:rsidP="007959E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4779645" cy="4703445"/>
            <wp:effectExtent l="19050" t="0" r="1905" b="0"/>
            <wp:docPr id="4" name="图片 4" descr="D:\吕艳丽投稿单\FX055雷华\一投\图表\附图 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吕艳丽投稿单\FX055雷华\一投\图表\附图 4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9645" cy="47034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959E4" w:rsidRDefault="007959E4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:rsidR="007959E4" w:rsidRPr="00EE6BF6" w:rsidRDefault="007959E4" w:rsidP="007959E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6BF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EE6B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mune infiltration of ALDH. The coloration of ALDH2 in melanoma cells and infiltration o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 cell, CD8+T cell, CD4+T cell, </w:t>
      </w:r>
      <w:r w:rsidRPr="00EE6BF6">
        <w:rPr>
          <w:rFonts w:ascii="Times New Roman" w:hAnsi="Times New Roman" w:cs="Times New Roman"/>
          <w:color w:val="000000" w:themeColor="text1"/>
          <w:sz w:val="24"/>
          <w:szCs w:val="24"/>
        </w:rPr>
        <w:t>Macrophag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Neutrophil, Dendritic cell</w:t>
      </w:r>
      <w:r w:rsidRPr="00EE6BF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5264785" cy="886460"/>
            <wp:effectExtent l="19050" t="0" r="0" b="0"/>
            <wp:docPr id="5" name="图片 5" descr="D:\吕艳丽投稿单\FX055雷华\一投\图表\附图 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吕艳丽投稿单\FX055雷华\一投\图表\附图 5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8864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903E7" w:rsidRDefault="007903E7"/>
    <w:sectPr w:rsidR="007903E7" w:rsidSect="00B60F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789A" w:rsidRDefault="00D2789A" w:rsidP="005508ED">
      <w:r>
        <w:separator/>
      </w:r>
    </w:p>
  </w:endnote>
  <w:endnote w:type="continuationSeparator" w:id="0">
    <w:p w:rsidR="00D2789A" w:rsidRDefault="00D2789A" w:rsidP="005508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789A" w:rsidRDefault="00D2789A" w:rsidP="005508ED">
      <w:r>
        <w:separator/>
      </w:r>
    </w:p>
  </w:footnote>
  <w:footnote w:type="continuationSeparator" w:id="0">
    <w:p w:rsidR="00D2789A" w:rsidRDefault="00D2789A" w:rsidP="005508E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ZF2333">
    <w15:presenceInfo w15:providerId="None" w15:userId="ZF2333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959E4"/>
    <w:rsid w:val="00006CE9"/>
    <w:rsid w:val="00084E66"/>
    <w:rsid w:val="00182720"/>
    <w:rsid w:val="002341BB"/>
    <w:rsid w:val="00236138"/>
    <w:rsid w:val="002504F2"/>
    <w:rsid w:val="002B3557"/>
    <w:rsid w:val="0040272E"/>
    <w:rsid w:val="00530518"/>
    <w:rsid w:val="005508ED"/>
    <w:rsid w:val="005602D1"/>
    <w:rsid w:val="005B4211"/>
    <w:rsid w:val="005F1189"/>
    <w:rsid w:val="00664C99"/>
    <w:rsid w:val="007903E7"/>
    <w:rsid w:val="007959E4"/>
    <w:rsid w:val="00910B08"/>
    <w:rsid w:val="00B60FE1"/>
    <w:rsid w:val="00C313CE"/>
    <w:rsid w:val="00C555F1"/>
    <w:rsid w:val="00D2789A"/>
    <w:rsid w:val="00E63108"/>
    <w:rsid w:val="00EF35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59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959E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959E4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508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508E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508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508ED"/>
    <w:rPr>
      <w:sz w:val="18"/>
      <w:szCs w:val="18"/>
    </w:rPr>
  </w:style>
  <w:style w:type="paragraph" w:styleId="a6">
    <w:name w:val="Revision"/>
    <w:hidden/>
    <w:uiPriority w:val="99"/>
    <w:semiHidden/>
    <w:rsid w:val="00006CE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043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microsoft.com/office/2011/relationships/people" Target="people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-1改</dc:creator>
  <cp:keywords/>
  <dc:description/>
  <cp:lastModifiedBy>HY-1改</cp:lastModifiedBy>
  <cp:revision>18</cp:revision>
  <dcterms:created xsi:type="dcterms:W3CDTF">2023-06-16T06:10:00Z</dcterms:created>
  <dcterms:modified xsi:type="dcterms:W3CDTF">2024-01-26T05:47:00Z</dcterms:modified>
</cp:coreProperties>
</file>